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6B87A" w14:textId="5DF95068" w:rsidR="004D68AD" w:rsidRPr="00C70286" w:rsidRDefault="0048249B" w:rsidP="00C70286">
      <w:pPr>
        <w:jc w:val="center"/>
        <w:rPr>
          <w:b/>
          <w:color w:val="000000" w:themeColor="text1"/>
          <w:sz w:val="24"/>
          <w:szCs w:val="24"/>
        </w:rPr>
      </w:pPr>
      <w:r w:rsidRPr="0048249B">
        <w:rPr>
          <w:b/>
          <w:sz w:val="24"/>
          <w:szCs w:val="24"/>
        </w:rPr>
        <w:t xml:space="preserve">FOCUS GROUP TOPIC GUIDE: </w:t>
      </w:r>
      <w:r w:rsidRPr="0048249B">
        <w:rPr>
          <w:b/>
          <w:color w:val="000000" w:themeColor="text1"/>
          <w:sz w:val="24"/>
          <w:szCs w:val="24"/>
        </w:rPr>
        <w:t>EXPLORING THE VIEWS AND OPINIONS OF PEOPLE WITH HAEMOPHLIA ON THE CURRENT AND POTENTIAL MANAGEMENT OF CHRONIC PAIN</w:t>
      </w:r>
    </w:p>
    <w:p w14:paraId="7CA00A57" w14:textId="49196BF8" w:rsidR="00C8027E" w:rsidRPr="00346F34" w:rsidRDefault="00C8027E" w:rsidP="00346F34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 w:rsidRPr="00346F34">
        <w:rPr>
          <w:b/>
          <w:sz w:val="24"/>
          <w:szCs w:val="24"/>
        </w:rPr>
        <w:t xml:space="preserve">Introduction </w:t>
      </w:r>
    </w:p>
    <w:p w14:paraId="22B9ACA2" w14:textId="77777777" w:rsidR="00346F34" w:rsidRPr="00346F34" w:rsidRDefault="00346F34" w:rsidP="00346F34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sz w:val="24"/>
          <w:szCs w:val="24"/>
        </w:rPr>
        <w:t>Introduce self and study</w:t>
      </w:r>
    </w:p>
    <w:p w14:paraId="48209499" w14:textId="77777777" w:rsidR="00346F34" w:rsidRPr="00346F34" w:rsidRDefault="00346F34" w:rsidP="00346F34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sz w:val="24"/>
          <w:szCs w:val="24"/>
        </w:rPr>
        <w:t>Emphasise non-judgemental position, discussion not a Q&amp;A</w:t>
      </w:r>
    </w:p>
    <w:p w14:paraId="24F191F1" w14:textId="77777777" w:rsidR="00346F34" w:rsidRPr="00346F34" w:rsidRDefault="00346F34" w:rsidP="00346F34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sz w:val="24"/>
          <w:szCs w:val="24"/>
        </w:rPr>
        <w:t xml:space="preserve">Assure confidentiality </w:t>
      </w:r>
    </w:p>
    <w:p w14:paraId="627894A7" w14:textId="77777777" w:rsidR="00346F34" w:rsidRPr="00346F34" w:rsidRDefault="00346F34" w:rsidP="00346F34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sz w:val="24"/>
          <w:szCs w:val="24"/>
        </w:rPr>
        <w:t>Check permission to use audio recorder</w:t>
      </w:r>
    </w:p>
    <w:p w14:paraId="46EBBD29" w14:textId="77777777" w:rsidR="00346F34" w:rsidRPr="00346F34" w:rsidRDefault="00346F34" w:rsidP="00346F34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sz w:val="24"/>
          <w:szCs w:val="24"/>
        </w:rPr>
        <w:t>Mobiles off</w:t>
      </w:r>
    </w:p>
    <w:p w14:paraId="6098DF16" w14:textId="77777777" w:rsidR="00346F34" w:rsidRPr="00346F34" w:rsidRDefault="00346F34" w:rsidP="00346F34">
      <w:pPr>
        <w:pStyle w:val="ListParagraph"/>
        <w:numPr>
          <w:ilvl w:val="0"/>
          <w:numId w:val="2"/>
        </w:numPr>
        <w:spacing w:after="0" w:line="240" w:lineRule="auto"/>
        <w:rPr>
          <w:b/>
          <w:sz w:val="24"/>
          <w:szCs w:val="24"/>
        </w:rPr>
      </w:pPr>
      <w:r>
        <w:rPr>
          <w:sz w:val="24"/>
          <w:szCs w:val="24"/>
        </w:rPr>
        <w:t>Thank all the participants for attending, no right/wrong answers, views and experiences are what matter</w:t>
      </w:r>
    </w:p>
    <w:p w14:paraId="7A55FF13" w14:textId="77777777" w:rsidR="00346F34" w:rsidRDefault="00346F34" w:rsidP="00346F34">
      <w:pPr>
        <w:pStyle w:val="ListParagraph"/>
        <w:spacing w:after="0" w:line="240" w:lineRule="auto"/>
        <w:ind w:left="0"/>
        <w:rPr>
          <w:b/>
          <w:sz w:val="24"/>
          <w:szCs w:val="24"/>
        </w:rPr>
      </w:pPr>
    </w:p>
    <w:p w14:paraId="3D8614DA" w14:textId="17B2B88C" w:rsidR="00346F34" w:rsidRPr="00346F34" w:rsidRDefault="00346F34" w:rsidP="00346F34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 w:rsidRPr="00346F34">
        <w:rPr>
          <w:b/>
          <w:sz w:val="24"/>
          <w:szCs w:val="24"/>
        </w:rPr>
        <w:t xml:space="preserve">General background information </w:t>
      </w:r>
    </w:p>
    <w:p w14:paraId="39FB15A6" w14:textId="0228BD74" w:rsidR="00346F34" w:rsidRPr="00C70286" w:rsidRDefault="00346F34" w:rsidP="00C70286">
      <w:pPr>
        <w:pStyle w:val="ListParagraph"/>
        <w:spacing w:after="0" w:line="240" w:lineRule="auto"/>
        <w:ind w:left="76"/>
        <w:rPr>
          <w:sz w:val="24"/>
          <w:szCs w:val="24"/>
        </w:rPr>
      </w:pPr>
      <w:r>
        <w:rPr>
          <w:sz w:val="24"/>
          <w:szCs w:val="24"/>
        </w:rPr>
        <w:t xml:space="preserve">Invite all of the participants around the room to introduce themselves (include age and where they are currently living). </w:t>
      </w:r>
    </w:p>
    <w:p w14:paraId="707A560C" w14:textId="77777777" w:rsidR="004D68AD" w:rsidRPr="00C16557" w:rsidRDefault="004D68AD" w:rsidP="004D68AD">
      <w:pPr>
        <w:spacing w:after="0" w:line="240" w:lineRule="auto"/>
        <w:rPr>
          <w:b/>
          <w:sz w:val="24"/>
          <w:szCs w:val="24"/>
        </w:rPr>
      </w:pPr>
    </w:p>
    <w:p w14:paraId="2BD607BF" w14:textId="22E2956F" w:rsidR="00C16557" w:rsidRPr="00C16557" w:rsidRDefault="00C16557" w:rsidP="00C16557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</w:t>
      </w:r>
      <w:r w:rsidR="004D68AD" w:rsidRPr="00C16557">
        <w:rPr>
          <w:b/>
          <w:sz w:val="24"/>
          <w:szCs w:val="24"/>
        </w:rPr>
        <w:t xml:space="preserve">he lived experience of having chronic joint pain </w:t>
      </w:r>
    </w:p>
    <w:p w14:paraId="40E5838B" w14:textId="5515B4FF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First memories of joint bleeding </w:t>
      </w:r>
    </w:p>
    <w:p w14:paraId="3CCD6E1B" w14:textId="4E66F40D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How this was managed </w:t>
      </w:r>
    </w:p>
    <w:p w14:paraId="5EAD6FD0" w14:textId="434C6E8B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In and out of hospital </w:t>
      </w:r>
    </w:p>
    <w:p w14:paraId="6639A814" w14:textId="6F18861D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When did first re</w:t>
      </w:r>
      <w:r w:rsidR="00E31689">
        <w:rPr>
          <w:sz w:val="24"/>
          <w:szCs w:val="24"/>
        </w:rPr>
        <w:t>alise you</w:t>
      </w:r>
      <w:r>
        <w:rPr>
          <w:sz w:val="24"/>
          <w:szCs w:val="24"/>
        </w:rPr>
        <w:t xml:space="preserve"> had </w:t>
      </w:r>
      <w:r w:rsidR="00E31689">
        <w:rPr>
          <w:sz w:val="24"/>
          <w:szCs w:val="24"/>
        </w:rPr>
        <w:t xml:space="preserve">chronic </w:t>
      </w:r>
      <w:r>
        <w:rPr>
          <w:sz w:val="24"/>
          <w:szCs w:val="24"/>
        </w:rPr>
        <w:t xml:space="preserve">pain </w:t>
      </w:r>
    </w:p>
    <w:p w14:paraId="0716CCDB" w14:textId="7FD2CAB7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How many years </w:t>
      </w:r>
    </w:p>
    <w:p w14:paraId="447622A3" w14:textId="77777777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How does it relate with their haemophilia </w:t>
      </w:r>
    </w:p>
    <w:p w14:paraId="2043F4E9" w14:textId="56DFE27E" w:rsidR="00C141EE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H</w:t>
      </w:r>
      <w:r w:rsidR="004D68AD" w:rsidRPr="00C16557">
        <w:rPr>
          <w:sz w:val="24"/>
          <w:szCs w:val="24"/>
        </w:rPr>
        <w:t>ow it affects their day to day life</w:t>
      </w:r>
    </w:p>
    <w:p w14:paraId="658BADDC" w14:textId="3C0936EA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Effect on work, study, family life</w:t>
      </w:r>
    </w:p>
    <w:p w14:paraId="488C88D9" w14:textId="51155965" w:rsidR="00C16557" w:rsidRDefault="00C70286" w:rsidP="00C70286">
      <w:p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(</w:t>
      </w:r>
      <w:r w:rsidR="00C16557">
        <w:rPr>
          <w:sz w:val="24"/>
          <w:szCs w:val="24"/>
        </w:rPr>
        <w:t>PROBE</w:t>
      </w:r>
      <w:r>
        <w:rPr>
          <w:sz w:val="24"/>
          <w:szCs w:val="24"/>
        </w:rPr>
        <w:t>)</w:t>
      </w:r>
    </w:p>
    <w:p w14:paraId="4AB4B817" w14:textId="390A56BC" w:rsidR="00C16557" w:rsidRDefault="00C16557" w:rsidP="00C70286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Does it effect how active they are?</w:t>
      </w:r>
    </w:p>
    <w:p w14:paraId="5CAE3B11" w14:textId="4EA6201D" w:rsidR="00C16557" w:rsidRDefault="00C16557" w:rsidP="00C70286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How much</w:t>
      </w:r>
    </w:p>
    <w:p w14:paraId="562AD1D9" w14:textId="3F457546" w:rsidR="00C16557" w:rsidRDefault="00C16557" w:rsidP="00C70286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Why?</w:t>
      </w:r>
    </w:p>
    <w:p w14:paraId="40078F40" w14:textId="31B68E78" w:rsidR="00C16557" w:rsidRPr="00C16557" w:rsidRDefault="00C16557" w:rsidP="00C70286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Would you like to do more</w:t>
      </w:r>
    </w:p>
    <w:p w14:paraId="763CA98E" w14:textId="39C4E96C" w:rsidR="00C141EE" w:rsidRPr="004D68AD" w:rsidRDefault="004D68AD" w:rsidP="004D68AD">
      <w:pPr>
        <w:spacing w:after="0" w:line="240" w:lineRule="auto"/>
        <w:rPr>
          <w:sz w:val="24"/>
          <w:szCs w:val="24"/>
        </w:rPr>
      </w:pPr>
      <w:r w:rsidRPr="004D68AD">
        <w:rPr>
          <w:sz w:val="24"/>
          <w:szCs w:val="24"/>
        </w:rPr>
        <w:t xml:space="preserve"> </w:t>
      </w:r>
    </w:p>
    <w:p w14:paraId="1E0BBE58" w14:textId="77777777" w:rsidR="00C16557" w:rsidRPr="00C16557" w:rsidRDefault="00C16557" w:rsidP="00C16557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 w:rsidRPr="00C16557">
        <w:rPr>
          <w:b/>
          <w:sz w:val="24"/>
          <w:szCs w:val="24"/>
        </w:rPr>
        <w:t xml:space="preserve">Methods of pain management being used </w:t>
      </w:r>
    </w:p>
    <w:p w14:paraId="76CB0522" w14:textId="3F611377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W</w:t>
      </w:r>
      <w:r w:rsidR="004D68AD" w:rsidRPr="00C16557">
        <w:rPr>
          <w:sz w:val="24"/>
          <w:szCs w:val="24"/>
        </w:rPr>
        <w:t xml:space="preserve">hat current methods </w:t>
      </w:r>
      <w:r>
        <w:rPr>
          <w:sz w:val="24"/>
          <w:szCs w:val="24"/>
        </w:rPr>
        <w:t xml:space="preserve">are they using </w:t>
      </w:r>
    </w:p>
    <w:p w14:paraId="0E0E71BB" w14:textId="77777777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hat previously have they done </w:t>
      </w:r>
    </w:p>
    <w:p w14:paraId="7D581AEF" w14:textId="1067CCE4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hy did they choose these </w:t>
      </w:r>
    </w:p>
    <w:p w14:paraId="792C0371" w14:textId="268F448A" w:rsidR="00ED4B42" w:rsidRPr="00C70286" w:rsidRDefault="00C70286" w:rsidP="00C70286">
      <w:p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(</w:t>
      </w:r>
      <w:r w:rsidR="00ED4B42" w:rsidRPr="00C70286">
        <w:rPr>
          <w:sz w:val="24"/>
          <w:szCs w:val="24"/>
        </w:rPr>
        <w:t>PROBE</w:t>
      </w:r>
      <w:r>
        <w:rPr>
          <w:sz w:val="24"/>
          <w:szCs w:val="24"/>
        </w:rPr>
        <w:t>)</w:t>
      </w:r>
    </w:p>
    <w:p w14:paraId="40B3C7EC" w14:textId="700810C5" w:rsidR="007A16DD" w:rsidRDefault="007A16DD" w:rsidP="00C70286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Non medications such as illicit drug use, alcohol etc</w:t>
      </w:r>
    </w:p>
    <w:p w14:paraId="1ECCE969" w14:textId="61451801" w:rsidR="00C16557" w:rsidRDefault="00C16557" w:rsidP="00C70286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Did anything work well</w:t>
      </w:r>
    </w:p>
    <w:p w14:paraId="44426CFA" w14:textId="4CBFD2AD" w:rsidR="00C16557" w:rsidRDefault="00C16557" w:rsidP="00C70286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Why do they think it worked</w:t>
      </w:r>
    </w:p>
    <w:p w14:paraId="1EDB6A91" w14:textId="32B6CF35" w:rsidR="00C16557" w:rsidRDefault="00C16557" w:rsidP="00C70286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What did not work – why not</w:t>
      </w:r>
    </w:p>
    <w:p w14:paraId="2F3D99D4" w14:textId="5436849A" w:rsidR="00C16557" w:rsidRDefault="00C16557" w:rsidP="00C70286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What about help from haemophilia treaters (Dr’s, nurses, Physios etc)</w:t>
      </w:r>
    </w:p>
    <w:p w14:paraId="7A8B2973" w14:textId="67FF67BA" w:rsidR="00C70286" w:rsidRPr="00C70286" w:rsidRDefault="00C16557" w:rsidP="004D68AD">
      <w:pPr>
        <w:pStyle w:val="ListParagraph"/>
        <w:numPr>
          <w:ilvl w:val="0"/>
          <w:numId w:val="2"/>
        </w:numPr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 xml:space="preserve">Anyone else – </w:t>
      </w:r>
      <w:r w:rsidR="00E31689">
        <w:rPr>
          <w:sz w:val="24"/>
          <w:szCs w:val="24"/>
        </w:rPr>
        <w:t>?</w:t>
      </w:r>
      <w:r>
        <w:rPr>
          <w:sz w:val="24"/>
          <w:szCs w:val="24"/>
        </w:rPr>
        <w:t>GP</w:t>
      </w:r>
    </w:p>
    <w:p w14:paraId="72D026D6" w14:textId="77777777" w:rsidR="00C141EE" w:rsidRPr="00C16557" w:rsidRDefault="00C141EE" w:rsidP="004D68AD">
      <w:pPr>
        <w:spacing w:after="0" w:line="240" w:lineRule="auto"/>
        <w:rPr>
          <w:b/>
          <w:sz w:val="24"/>
          <w:szCs w:val="24"/>
        </w:rPr>
      </w:pPr>
    </w:p>
    <w:p w14:paraId="40E94F54" w14:textId="574ECFDB" w:rsidR="00C16557" w:rsidRPr="00C16557" w:rsidRDefault="00C16557" w:rsidP="00C16557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 w:rsidRPr="00C16557">
        <w:rPr>
          <w:b/>
          <w:sz w:val="24"/>
          <w:szCs w:val="24"/>
        </w:rPr>
        <w:t>What is causing the pain</w:t>
      </w:r>
    </w:p>
    <w:p w14:paraId="0588E512" w14:textId="0EA464B5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hy do you think your joints are painful </w:t>
      </w:r>
    </w:p>
    <w:p w14:paraId="4F6F2D6A" w14:textId="77777777" w:rsidR="00C16557" w:rsidRDefault="00C16557" w:rsidP="00C70286">
      <w:pPr>
        <w:pStyle w:val="ListParagraph"/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(PROBE)</w:t>
      </w:r>
    </w:p>
    <w:p w14:paraId="7FDF670A" w14:textId="77777777" w:rsidR="00C16557" w:rsidRDefault="00C16557" w:rsidP="00C70286">
      <w:pPr>
        <w:pStyle w:val="ListParagraph"/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-structural</w:t>
      </w:r>
    </w:p>
    <w:p w14:paraId="4B311113" w14:textId="77777777" w:rsidR="00C16557" w:rsidRDefault="00C16557" w:rsidP="00C70286">
      <w:pPr>
        <w:pStyle w:val="ListParagraph"/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lastRenderedPageBreak/>
        <w:t>-psychological</w:t>
      </w:r>
    </w:p>
    <w:p w14:paraId="433044E4" w14:textId="77777777" w:rsidR="00C16557" w:rsidRDefault="00C16557" w:rsidP="00C70286">
      <w:pPr>
        <w:pStyle w:val="ListParagraph"/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-mood</w:t>
      </w:r>
    </w:p>
    <w:p w14:paraId="6E214C1B" w14:textId="77777777" w:rsidR="00C16557" w:rsidRDefault="00C16557" w:rsidP="00C70286">
      <w:pPr>
        <w:pStyle w:val="ListParagraph"/>
        <w:spacing w:after="0" w:line="240" w:lineRule="auto"/>
        <w:jc w:val="center"/>
        <w:rPr>
          <w:sz w:val="24"/>
          <w:szCs w:val="24"/>
        </w:rPr>
      </w:pPr>
      <w:r>
        <w:rPr>
          <w:sz w:val="24"/>
          <w:szCs w:val="24"/>
        </w:rPr>
        <w:t>-expectation/normal</w:t>
      </w:r>
    </w:p>
    <w:p w14:paraId="34D5000D" w14:textId="77777777" w:rsidR="00C16557" w:rsidRDefault="00C16557" w:rsidP="00C16557">
      <w:pPr>
        <w:pStyle w:val="ListParagraph"/>
        <w:spacing w:after="0" w:line="240" w:lineRule="auto"/>
        <w:rPr>
          <w:sz w:val="24"/>
          <w:szCs w:val="24"/>
        </w:rPr>
      </w:pPr>
    </w:p>
    <w:p w14:paraId="73DBB800" w14:textId="77777777" w:rsidR="00C16557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Have you noticed any particular things that happen to make you have more pain</w:t>
      </w:r>
    </w:p>
    <w:p w14:paraId="725F5A74" w14:textId="33FF879C" w:rsidR="00C16557" w:rsidRPr="00ED4B42" w:rsidRDefault="00C16557" w:rsidP="00C16557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What is the relationship between these events and your pain</w:t>
      </w:r>
    </w:p>
    <w:p w14:paraId="542B4A4E" w14:textId="6C66268C" w:rsidR="00C141EE" w:rsidRPr="00ED4B42" w:rsidRDefault="00C16557" w:rsidP="00ED4B42">
      <w:pPr>
        <w:pStyle w:val="ListParagraph"/>
        <w:numPr>
          <w:ilvl w:val="0"/>
          <w:numId w:val="2"/>
        </w:num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>Do you think your pain can be made easier/managed bet</w:t>
      </w:r>
      <w:r w:rsidR="00ED4B42">
        <w:rPr>
          <w:sz w:val="24"/>
          <w:szCs w:val="24"/>
        </w:rPr>
        <w:t>ter</w:t>
      </w:r>
    </w:p>
    <w:p w14:paraId="590D4C89" w14:textId="77777777" w:rsidR="00C141EE" w:rsidRPr="004D68AD" w:rsidRDefault="00C141EE" w:rsidP="004D68AD">
      <w:pPr>
        <w:spacing w:after="0" w:line="240" w:lineRule="auto"/>
        <w:rPr>
          <w:sz w:val="24"/>
          <w:szCs w:val="24"/>
        </w:rPr>
      </w:pPr>
    </w:p>
    <w:p w14:paraId="6E3E0DA4" w14:textId="6527541C" w:rsidR="004D68AD" w:rsidRPr="00ED4B42" w:rsidRDefault="00ED4B42" w:rsidP="00C16557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U</w:t>
      </w:r>
      <w:r w:rsidR="004D68AD" w:rsidRPr="00ED4B42">
        <w:rPr>
          <w:b/>
          <w:sz w:val="24"/>
          <w:szCs w:val="24"/>
        </w:rPr>
        <w:t xml:space="preserve">sing a rehabilitation intervention for joint pain in PWH </w:t>
      </w:r>
    </w:p>
    <w:p w14:paraId="74823C67" w14:textId="4AD1CD53" w:rsidR="00C141EE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- what do you think about using exercise and activity to help pain </w:t>
      </w:r>
    </w:p>
    <w:p w14:paraId="6DBEB4E7" w14:textId="6603197E" w:rsidR="00F01CE9" w:rsidRDefault="00F01CE9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- Have you ever tried? </w:t>
      </w:r>
    </w:p>
    <w:p w14:paraId="1FF5EC7D" w14:textId="44E410FF" w:rsidR="00F01CE9" w:rsidRDefault="00F01CE9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ab/>
        <w:t>- If – yes – how did it go?</w:t>
      </w:r>
    </w:p>
    <w:p w14:paraId="7C6CCE1D" w14:textId="65846F7D" w:rsidR="00F01CE9" w:rsidRDefault="00F01CE9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ab/>
        <w:t>- If  - no – why not?</w:t>
      </w:r>
    </w:p>
    <w:p w14:paraId="57B570CD" w14:textId="1E12F967" w:rsidR="00ED4B42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>- what do you think may happen if you were to do this with your painful joint</w:t>
      </w:r>
    </w:p>
    <w:p w14:paraId="0C2A2662" w14:textId="1B974ACF" w:rsidR="00ED4B42" w:rsidRDefault="00C70286" w:rsidP="00C70286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(</w:t>
      </w:r>
      <w:r w:rsidR="00ED4B42">
        <w:rPr>
          <w:sz w:val="24"/>
          <w:szCs w:val="24"/>
        </w:rPr>
        <w:t>PROBE</w:t>
      </w:r>
      <w:r>
        <w:rPr>
          <w:sz w:val="24"/>
          <w:szCs w:val="24"/>
        </w:rPr>
        <w:t>)</w:t>
      </w:r>
    </w:p>
    <w:p w14:paraId="34F1E64D" w14:textId="47C21464" w:rsidR="00F61ACE" w:rsidRDefault="00F61ACE" w:rsidP="00C70286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Do you think this may influence your current treatment regime?</w:t>
      </w:r>
    </w:p>
    <w:p w14:paraId="32D4E08F" w14:textId="7B9524A7" w:rsidR="00ED4B42" w:rsidRDefault="00ED4B42" w:rsidP="00C70286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Why do you think it would be ?bad</w:t>
      </w:r>
    </w:p>
    <w:p w14:paraId="45B3FB93" w14:textId="23AC2330" w:rsidR="00DC115E" w:rsidRDefault="00DC115E" w:rsidP="00C70286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have they been advised not to exercise – by who? Why?</w:t>
      </w:r>
    </w:p>
    <w:p w14:paraId="28E2B906" w14:textId="1DCEC07B" w:rsidR="00ED4B42" w:rsidRDefault="00ED4B42" w:rsidP="00C70286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Why do you think it may be good?</w:t>
      </w:r>
    </w:p>
    <w:p w14:paraId="2F811035" w14:textId="17B9B7ED" w:rsidR="00F01CE9" w:rsidRDefault="00F01CE9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>- Do you think it may affect things like your work?</w:t>
      </w:r>
    </w:p>
    <w:p w14:paraId="0B1930BB" w14:textId="3DF5FBF3" w:rsidR="00ED4B42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>- What things are important for you to know to take part in something like this</w:t>
      </w:r>
    </w:p>
    <w:p w14:paraId="20CF7704" w14:textId="12E1D014" w:rsidR="00ED4B42" w:rsidRDefault="00C70286" w:rsidP="00C70286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(</w:t>
      </w:r>
      <w:r w:rsidR="00ED4B42">
        <w:rPr>
          <w:sz w:val="24"/>
          <w:szCs w:val="24"/>
        </w:rPr>
        <w:t>PROBE</w:t>
      </w:r>
      <w:r>
        <w:rPr>
          <w:sz w:val="24"/>
          <w:szCs w:val="24"/>
        </w:rPr>
        <w:t>)</w:t>
      </w:r>
    </w:p>
    <w:p w14:paraId="0A4BDAF2" w14:textId="7BF84FED" w:rsidR="00ED4B42" w:rsidRDefault="00ED4B42" w:rsidP="00C70286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Education</w:t>
      </w:r>
    </w:p>
    <w:p w14:paraId="5CE4EA0D" w14:textId="001F2DF0" w:rsidR="00ED4B42" w:rsidRDefault="00ED4B42" w:rsidP="00C70286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how long (how many weeks)</w:t>
      </w:r>
    </w:p>
    <w:p w14:paraId="0F7B980D" w14:textId="473206F6" w:rsidR="00ED4B42" w:rsidRDefault="00ED4B42" w:rsidP="00C70286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What do you think of exercising as part of a group</w:t>
      </w:r>
    </w:p>
    <w:p w14:paraId="22CE955C" w14:textId="6541DCBD" w:rsidR="00ED4B42" w:rsidRDefault="00ED4B42" w:rsidP="00C70286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what kind of things you would be doing</w:t>
      </w:r>
    </w:p>
    <w:p w14:paraId="4EB7A574" w14:textId="2ABE30ED" w:rsidR="00ED4B42" w:rsidRDefault="00ED4B42" w:rsidP="00C70286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where it would take place (is that important)</w:t>
      </w:r>
    </w:p>
    <w:p w14:paraId="23A3FED8" w14:textId="5D67CE03" w:rsidR="00ED4B42" w:rsidRDefault="00ED4B42" w:rsidP="00C70286">
      <w:pPr>
        <w:spacing w:after="0" w:line="240" w:lineRule="auto"/>
        <w:ind w:left="360"/>
        <w:jc w:val="center"/>
        <w:rPr>
          <w:sz w:val="24"/>
          <w:szCs w:val="24"/>
        </w:rPr>
      </w:pPr>
      <w:r>
        <w:rPr>
          <w:sz w:val="24"/>
          <w:szCs w:val="24"/>
        </w:rPr>
        <w:t>- opinion of haemophilia Dr’s</w:t>
      </w:r>
    </w:p>
    <w:p w14:paraId="435FBB22" w14:textId="6072C30E" w:rsidR="00ED4B42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>- Do you think it would be safe?</w:t>
      </w:r>
    </w:p>
    <w:p w14:paraId="2DB1CAAD" w14:textId="49CE79CE" w:rsidR="00ED4B42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ab/>
        <w:t xml:space="preserve">- Bleed risk </w:t>
      </w:r>
    </w:p>
    <w:p w14:paraId="1123A297" w14:textId="461F947D" w:rsidR="00ED4B42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ab/>
        <w:t xml:space="preserve">- more damage </w:t>
      </w:r>
    </w:p>
    <w:p w14:paraId="44905414" w14:textId="575747CF" w:rsidR="00ED4B42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ab/>
        <w:t xml:space="preserve">- more pain </w:t>
      </w:r>
    </w:p>
    <w:p w14:paraId="0F63ACD3" w14:textId="77777777" w:rsidR="00C141EE" w:rsidRPr="004D68AD" w:rsidRDefault="00C141EE" w:rsidP="004D68AD">
      <w:pPr>
        <w:spacing w:after="0" w:line="240" w:lineRule="auto"/>
        <w:rPr>
          <w:sz w:val="24"/>
          <w:szCs w:val="24"/>
        </w:rPr>
      </w:pPr>
    </w:p>
    <w:p w14:paraId="7DE9DC23" w14:textId="24C3CFFE" w:rsidR="004D68AD" w:rsidRPr="00ED4B42" w:rsidRDefault="00ED4B42" w:rsidP="00C16557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 w:rsidRPr="00ED4B42">
        <w:rPr>
          <w:b/>
          <w:sz w:val="24"/>
          <w:szCs w:val="24"/>
        </w:rPr>
        <w:t>B</w:t>
      </w:r>
      <w:r w:rsidR="004D68AD" w:rsidRPr="00ED4B42">
        <w:rPr>
          <w:b/>
          <w:sz w:val="24"/>
          <w:szCs w:val="24"/>
        </w:rPr>
        <w:t>arriers and facilitators to</w:t>
      </w:r>
      <w:r w:rsidRPr="00ED4B42">
        <w:rPr>
          <w:b/>
          <w:sz w:val="24"/>
          <w:szCs w:val="24"/>
        </w:rPr>
        <w:t xml:space="preserve"> a </w:t>
      </w:r>
      <w:r w:rsidR="004D68AD" w:rsidRPr="00ED4B42">
        <w:rPr>
          <w:b/>
          <w:sz w:val="24"/>
          <w:szCs w:val="24"/>
        </w:rPr>
        <w:t>planned intervention</w:t>
      </w:r>
    </w:p>
    <w:p w14:paraId="0FAF217B" w14:textId="3040A5B1" w:rsidR="00C141EE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>- what is important for us to tell potential participants of a group such as this</w:t>
      </w:r>
    </w:p>
    <w:p w14:paraId="3B2139D6" w14:textId="73478CBB" w:rsidR="00ED4B42" w:rsidRDefault="00ED4B42" w:rsidP="00ED4B42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- What things are important to help it run well </w:t>
      </w:r>
    </w:p>
    <w:p w14:paraId="39B8A79B" w14:textId="4369AFA6" w:rsidR="0048249B" w:rsidRPr="00C70286" w:rsidRDefault="00ED4B42" w:rsidP="00C70286">
      <w:pPr>
        <w:spacing w:after="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>- Why do think people may not want to come</w:t>
      </w:r>
    </w:p>
    <w:p w14:paraId="0FEA8C4D" w14:textId="77777777" w:rsidR="0048249B" w:rsidRPr="0048249B" w:rsidRDefault="0048249B" w:rsidP="004D68AD">
      <w:pPr>
        <w:spacing w:after="0" w:line="240" w:lineRule="auto"/>
        <w:rPr>
          <w:b/>
          <w:sz w:val="24"/>
          <w:szCs w:val="24"/>
        </w:rPr>
      </w:pPr>
    </w:p>
    <w:p w14:paraId="536ADB87" w14:textId="75688ABC" w:rsidR="004D68AD" w:rsidRDefault="0048249B" w:rsidP="00C16557">
      <w:pPr>
        <w:pStyle w:val="ListParagraph"/>
        <w:numPr>
          <w:ilvl w:val="0"/>
          <w:numId w:val="6"/>
        </w:numPr>
        <w:spacing w:after="0" w:line="240" w:lineRule="auto"/>
        <w:rPr>
          <w:b/>
          <w:sz w:val="24"/>
          <w:szCs w:val="24"/>
        </w:rPr>
      </w:pPr>
      <w:r w:rsidRPr="0048249B">
        <w:rPr>
          <w:b/>
          <w:sz w:val="24"/>
          <w:szCs w:val="24"/>
        </w:rPr>
        <w:t>O</w:t>
      </w:r>
      <w:r w:rsidR="004D68AD" w:rsidRPr="0048249B">
        <w:rPr>
          <w:b/>
          <w:sz w:val="24"/>
          <w:szCs w:val="24"/>
        </w:rPr>
        <w:t>utcomes to measure</w:t>
      </w:r>
      <w:r w:rsidRPr="0048249B">
        <w:rPr>
          <w:b/>
          <w:sz w:val="24"/>
          <w:szCs w:val="24"/>
        </w:rPr>
        <w:t>s</w:t>
      </w:r>
    </w:p>
    <w:p w14:paraId="469F55FE" w14:textId="726227B0" w:rsidR="0048249B" w:rsidRDefault="0048249B" w:rsidP="0048249B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e want to collect information about you before and after the intervention. </w:t>
      </w:r>
    </w:p>
    <w:p w14:paraId="59646217" w14:textId="774B9197" w:rsidR="0048249B" w:rsidRDefault="0048249B" w:rsidP="0048249B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ab/>
        <w:t>- What should we ask about to see if the group was helpful</w:t>
      </w:r>
    </w:p>
    <w:p w14:paraId="45749C9D" w14:textId="61A6853E" w:rsidR="006417CF" w:rsidRPr="00C70286" w:rsidRDefault="0048249B" w:rsidP="00C70286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ab/>
        <w:t>- What matters most to you in trying to manage your pain on a daily basis</w:t>
      </w:r>
    </w:p>
    <w:p w14:paraId="372F4CD3" w14:textId="22011BC2" w:rsidR="0048249B" w:rsidRDefault="0048249B" w:rsidP="0048249B">
      <w:pPr>
        <w:pStyle w:val="ListParagraph"/>
        <w:numPr>
          <w:ilvl w:val="0"/>
          <w:numId w:val="6"/>
        </w:numPr>
        <w:rPr>
          <w:b/>
          <w:sz w:val="24"/>
        </w:rPr>
      </w:pPr>
      <w:r w:rsidRPr="0048249B">
        <w:rPr>
          <w:b/>
          <w:sz w:val="24"/>
        </w:rPr>
        <w:t>Anything else to add?</w:t>
      </w:r>
    </w:p>
    <w:p w14:paraId="12A97055" w14:textId="423411A4" w:rsidR="0048249B" w:rsidRDefault="0048249B" w:rsidP="0048249B">
      <w:pPr>
        <w:rPr>
          <w:sz w:val="24"/>
        </w:rPr>
      </w:pPr>
      <w:r w:rsidRPr="0048249B">
        <w:rPr>
          <w:sz w:val="24"/>
        </w:rPr>
        <w:t>Have you any questions or thoughts to add about the things we have discussed here today?</w:t>
      </w:r>
    </w:p>
    <w:p w14:paraId="49A05828" w14:textId="62864274" w:rsidR="0048249B" w:rsidRPr="00C70286" w:rsidRDefault="0048249B" w:rsidP="00C70286">
      <w:pPr>
        <w:pStyle w:val="ListParagraph"/>
        <w:numPr>
          <w:ilvl w:val="0"/>
          <w:numId w:val="6"/>
        </w:numPr>
        <w:rPr>
          <w:b/>
          <w:sz w:val="24"/>
        </w:rPr>
      </w:pPr>
      <w:r w:rsidRPr="0048249B">
        <w:rPr>
          <w:b/>
          <w:sz w:val="24"/>
        </w:rPr>
        <w:t>Close the group</w:t>
      </w:r>
      <w:r w:rsidR="00C70286">
        <w:rPr>
          <w:b/>
          <w:sz w:val="24"/>
        </w:rPr>
        <w:t xml:space="preserve">/ </w:t>
      </w:r>
      <w:r w:rsidRPr="00C70286">
        <w:rPr>
          <w:b/>
          <w:sz w:val="24"/>
        </w:rPr>
        <w:t xml:space="preserve">Final thanks </w:t>
      </w:r>
    </w:p>
    <w:sectPr w:rsidR="0048249B" w:rsidRPr="00C7028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3A2A5" w14:textId="77777777" w:rsidR="005118A9" w:rsidRDefault="005118A9" w:rsidP="0048249B">
      <w:pPr>
        <w:spacing w:after="0" w:line="240" w:lineRule="auto"/>
      </w:pPr>
      <w:r>
        <w:separator/>
      </w:r>
    </w:p>
  </w:endnote>
  <w:endnote w:type="continuationSeparator" w:id="0">
    <w:p w14:paraId="53B716B6" w14:textId="77777777" w:rsidR="005118A9" w:rsidRDefault="005118A9" w:rsidP="004824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BA56FD" w14:textId="2864E18F" w:rsidR="00C70286" w:rsidRDefault="00F76913" w:rsidP="00C70286">
    <w:pPr>
      <w:pStyle w:val="Footer"/>
    </w:pPr>
    <w:r>
      <w:t>PWH-</w:t>
    </w:r>
    <w:r w:rsidR="0048249B">
      <w:t>Focus Group Topic Guide</w:t>
    </w:r>
  </w:p>
  <w:p w14:paraId="40E80F43" w14:textId="1C5901F5" w:rsidR="0048249B" w:rsidRDefault="0048249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1125D" w14:textId="77777777" w:rsidR="005118A9" w:rsidRDefault="005118A9" w:rsidP="0048249B">
      <w:pPr>
        <w:spacing w:after="0" w:line="240" w:lineRule="auto"/>
      </w:pPr>
      <w:r>
        <w:separator/>
      </w:r>
    </w:p>
  </w:footnote>
  <w:footnote w:type="continuationSeparator" w:id="0">
    <w:p w14:paraId="2C85310B" w14:textId="77777777" w:rsidR="005118A9" w:rsidRDefault="005118A9" w:rsidP="004824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F26EF"/>
    <w:multiLevelType w:val="hybridMultilevel"/>
    <w:tmpl w:val="C3040BFC"/>
    <w:lvl w:ilvl="0" w:tplc="073E336A">
      <w:start w:val="1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8F24AA"/>
    <w:multiLevelType w:val="hybridMultilevel"/>
    <w:tmpl w:val="82DA76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C6597C"/>
    <w:multiLevelType w:val="hybridMultilevel"/>
    <w:tmpl w:val="2FAEB1BC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8B2604"/>
    <w:multiLevelType w:val="hybridMultilevel"/>
    <w:tmpl w:val="295E5D34"/>
    <w:lvl w:ilvl="0" w:tplc="3C3051D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4E65A7"/>
    <w:multiLevelType w:val="hybridMultilevel"/>
    <w:tmpl w:val="B14E96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3F54CE9"/>
    <w:multiLevelType w:val="hybridMultilevel"/>
    <w:tmpl w:val="0BD0A4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1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D68AD"/>
    <w:rsid w:val="001F4E1D"/>
    <w:rsid w:val="00215EC1"/>
    <w:rsid w:val="0028087C"/>
    <w:rsid w:val="00346F34"/>
    <w:rsid w:val="0048249B"/>
    <w:rsid w:val="004D68AD"/>
    <w:rsid w:val="005118A9"/>
    <w:rsid w:val="006417CF"/>
    <w:rsid w:val="00751C6E"/>
    <w:rsid w:val="007A16DD"/>
    <w:rsid w:val="00C141EE"/>
    <w:rsid w:val="00C16557"/>
    <w:rsid w:val="00C70286"/>
    <w:rsid w:val="00C8027E"/>
    <w:rsid w:val="00DB6D7A"/>
    <w:rsid w:val="00DC115E"/>
    <w:rsid w:val="00E31689"/>
    <w:rsid w:val="00ED4B42"/>
    <w:rsid w:val="00F01CE9"/>
    <w:rsid w:val="00F0300A"/>
    <w:rsid w:val="00F61ACE"/>
    <w:rsid w:val="00F76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4A1B3E1"/>
  <w15:docId w15:val="{578A6C5A-5021-48A8-B237-4DDA819F0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D68AD"/>
    <w:pPr>
      <w:spacing w:after="200" w:line="276" w:lineRule="auto"/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82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49B"/>
  </w:style>
  <w:style w:type="paragraph" w:styleId="Footer">
    <w:name w:val="footer"/>
    <w:basedOn w:val="Normal"/>
    <w:link w:val="FooterChar"/>
    <w:uiPriority w:val="99"/>
    <w:unhideWhenUsed/>
    <w:rsid w:val="004824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49B"/>
  </w:style>
  <w:style w:type="character" w:styleId="CommentReference">
    <w:name w:val="annotation reference"/>
    <w:basedOn w:val="DefaultParagraphFont"/>
    <w:uiPriority w:val="99"/>
    <w:semiHidden/>
    <w:unhideWhenUsed/>
    <w:rsid w:val="00DC115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115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115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15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1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115E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115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2</Words>
  <Characters>269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Mclaughlin</dc:creator>
  <cp:keywords/>
  <dc:description/>
  <cp:lastModifiedBy>Paul Mclaughlin</cp:lastModifiedBy>
  <cp:revision>3</cp:revision>
  <dcterms:created xsi:type="dcterms:W3CDTF">2021-08-13T10:26:00Z</dcterms:created>
  <dcterms:modified xsi:type="dcterms:W3CDTF">2021-08-13T10:27:00Z</dcterms:modified>
</cp:coreProperties>
</file>